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84"/>
        <w:tblW w:w="5723" w:type="dxa"/>
        <w:tblLook w:val="04A0" w:firstRow="1" w:lastRow="0" w:firstColumn="1" w:lastColumn="0" w:noHBand="0" w:noVBand="1"/>
      </w:tblPr>
      <w:tblGrid>
        <w:gridCol w:w="1763"/>
        <w:gridCol w:w="3960"/>
      </w:tblGrid>
      <w:tr w:rsidR="009C7444" w:rsidRPr="00D87F82" w14:paraId="73494B4B" w14:textId="77777777" w:rsidTr="002C6241">
        <w:trPr>
          <w:trHeight w:val="270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4BE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Ag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2AF2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 </w:t>
            </w:r>
          </w:p>
        </w:tc>
      </w:tr>
      <w:tr w:rsidR="009C7444" w:rsidRPr="00D87F82" w14:paraId="5D1F3AE2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417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D87F82">
              <w:rPr>
                <w:rFonts w:ascii="Arial" w:eastAsia="宋体" w:hAnsi="Arial" w:cs="Arial"/>
                <w:sz w:val="24"/>
                <w:szCs w:val="24"/>
              </w:rPr>
              <w:t>Mean±SD</w:t>
            </w:r>
            <w:proofErr w:type="spellEnd"/>
            <w:r w:rsidRPr="00D87F82">
              <w:rPr>
                <w:rFonts w:ascii="Arial" w:eastAsia="宋体" w:hAnsi="Arial" w:cs="Arial"/>
                <w:sz w:val="24"/>
                <w:szCs w:val="24"/>
              </w:rPr>
              <w:t>, yea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4C56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56.11±11.23</w:t>
            </w:r>
          </w:p>
        </w:tc>
      </w:tr>
      <w:tr w:rsidR="009C7444" w:rsidRPr="00D87F82" w14:paraId="5C8F1F4B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E06C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&lt;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D6C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9</w:t>
            </w:r>
          </w:p>
        </w:tc>
      </w:tr>
      <w:tr w:rsidR="009C7444" w:rsidRPr="00D87F82" w14:paraId="7E824D1F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222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≥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8628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38</w:t>
            </w:r>
          </w:p>
        </w:tc>
      </w:tr>
      <w:tr w:rsidR="009C7444" w:rsidRPr="00D87F82" w14:paraId="25FC64A1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EFD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Gend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378A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C7444" w:rsidRPr="00D87F82" w14:paraId="41EE7058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081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 xml:space="preserve">  Ma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B1A9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30</w:t>
            </w:r>
          </w:p>
        </w:tc>
      </w:tr>
      <w:tr w:rsidR="009C7444" w:rsidRPr="00D87F82" w14:paraId="4B6F2415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B289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 xml:space="preserve">  Fema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386B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17</w:t>
            </w:r>
          </w:p>
        </w:tc>
      </w:tr>
      <w:tr w:rsidR="009C7444" w:rsidRPr="00D87F82" w14:paraId="3D32F3EC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0D9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Histological subtyp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18CA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C7444" w:rsidRPr="00D87F82" w14:paraId="6C2E5BB2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CEC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Clear cell RC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1EC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38</w:t>
            </w:r>
          </w:p>
        </w:tc>
      </w:tr>
      <w:tr w:rsidR="009C7444" w:rsidRPr="00D87F82" w14:paraId="705F16E4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803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Papillary RC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7BD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3</w:t>
            </w:r>
          </w:p>
        </w:tc>
      </w:tr>
      <w:tr w:rsidR="009C7444" w:rsidRPr="00D87F82" w14:paraId="1DCE35EF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4FD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 xml:space="preserve">  Other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0A3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6</w:t>
            </w:r>
          </w:p>
        </w:tc>
      </w:tr>
      <w:tr w:rsidR="009C7444" w:rsidRPr="00D87F82" w14:paraId="5D488BD5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C7B4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Histologic grad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881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C7444" w:rsidRPr="00D87F82" w14:paraId="2DC0864C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498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  <w:r w:rsidRPr="00D87F82">
              <w:rPr>
                <w:rFonts w:ascii="Arial" w:eastAsia="宋体" w:hAnsi="Arial" w:cs="Arial"/>
                <w:sz w:val="24"/>
                <w:szCs w:val="24"/>
              </w:rPr>
              <w:t>-</w:t>
            </w:r>
            <w:r w:rsidRPr="00D87F82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95F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25</w:t>
            </w:r>
          </w:p>
        </w:tc>
      </w:tr>
      <w:tr w:rsidR="009C7444" w:rsidRPr="00D87F82" w14:paraId="58B88B61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E1B5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  <w:r w:rsidRPr="00D87F82">
              <w:rPr>
                <w:rFonts w:ascii="Arial" w:eastAsia="宋体" w:hAnsi="Arial" w:cs="Arial"/>
                <w:sz w:val="24"/>
                <w:szCs w:val="24"/>
              </w:rPr>
              <w:t>-</w:t>
            </w:r>
            <w:r w:rsidRPr="00D87F82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D44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13</w:t>
            </w:r>
          </w:p>
        </w:tc>
      </w:tr>
      <w:tr w:rsidR="009C7444" w:rsidRPr="00D87F82" w14:paraId="75D668A1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27D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Other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6E9E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9</w:t>
            </w:r>
          </w:p>
        </w:tc>
      </w:tr>
      <w:tr w:rsidR="009C7444" w:rsidRPr="00D87F82" w14:paraId="3F850DE7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266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T stag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AE9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C7444" w:rsidRPr="00D87F82" w14:paraId="6F8E4018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7EA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T1-T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368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36</w:t>
            </w:r>
          </w:p>
        </w:tc>
      </w:tr>
      <w:tr w:rsidR="009C7444" w:rsidRPr="00D87F82" w14:paraId="3C8D7963" w14:textId="77777777" w:rsidTr="002C6241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C777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T3-T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E5B0" w14:textId="77777777" w:rsidR="009C7444" w:rsidRPr="00D87F82" w:rsidRDefault="009C7444" w:rsidP="002C6241">
            <w:pPr>
              <w:spacing w:after="0" w:line="276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D87F82">
              <w:rPr>
                <w:rFonts w:ascii="Arial" w:eastAsia="宋体" w:hAnsi="Arial" w:cs="Arial"/>
                <w:sz w:val="24"/>
                <w:szCs w:val="24"/>
              </w:rPr>
              <w:t>11</w:t>
            </w:r>
          </w:p>
        </w:tc>
      </w:tr>
    </w:tbl>
    <w:p w14:paraId="787173BB" w14:textId="33E9AC8D" w:rsidR="009C7444" w:rsidRPr="00D87F82" w:rsidRDefault="009C7444" w:rsidP="009C7444">
      <w:pPr>
        <w:rPr>
          <w:rFonts w:ascii="Arial" w:hAnsi="Arial" w:cs="Arial"/>
          <w:sz w:val="24"/>
          <w:szCs w:val="24"/>
        </w:rPr>
      </w:pPr>
      <w:r w:rsidRPr="00D87F82">
        <w:rPr>
          <w:rFonts w:ascii="Arial" w:hAnsi="Arial" w:cs="Arial"/>
          <w:sz w:val="24"/>
          <w:szCs w:val="24"/>
        </w:rPr>
        <w:t>Table S1: Clinical baseline of patients in NMU_RCC cohort 1</w:t>
      </w:r>
    </w:p>
    <w:p w14:paraId="268D60E3" w14:textId="77777777" w:rsidR="002C6241" w:rsidRPr="00D87F82" w:rsidRDefault="002C6241" w:rsidP="009C7444">
      <w:pPr>
        <w:rPr>
          <w:rFonts w:ascii="Arial" w:hAnsi="Arial" w:cs="Arial"/>
          <w:sz w:val="24"/>
          <w:szCs w:val="24"/>
        </w:rPr>
      </w:pPr>
    </w:p>
    <w:sectPr w:rsidR="002C6241" w:rsidRPr="00D87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5FB4E" w14:textId="77777777" w:rsidR="009C4DBB" w:rsidRDefault="009C4DBB" w:rsidP="009C7444">
      <w:pPr>
        <w:spacing w:after="0" w:line="240" w:lineRule="auto"/>
      </w:pPr>
      <w:r>
        <w:separator/>
      </w:r>
    </w:p>
  </w:endnote>
  <w:endnote w:type="continuationSeparator" w:id="0">
    <w:p w14:paraId="4CE96F17" w14:textId="77777777" w:rsidR="009C4DBB" w:rsidRDefault="009C4DBB" w:rsidP="009C7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0FB21" w14:textId="77777777" w:rsidR="009C4DBB" w:rsidRDefault="009C4DBB" w:rsidP="009C7444">
      <w:pPr>
        <w:spacing w:after="0" w:line="240" w:lineRule="auto"/>
      </w:pPr>
      <w:r>
        <w:separator/>
      </w:r>
    </w:p>
  </w:footnote>
  <w:footnote w:type="continuationSeparator" w:id="0">
    <w:p w14:paraId="5B86AE2D" w14:textId="77777777" w:rsidR="009C4DBB" w:rsidRDefault="009C4DBB" w:rsidP="009C7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8F"/>
    <w:rsid w:val="00077C8F"/>
    <w:rsid w:val="002C6241"/>
    <w:rsid w:val="004C4E9C"/>
    <w:rsid w:val="00652BB2"/>
    <w:rsid w:val="009C4DBB"/>
    <w:rsid w:val="009C7444"/>
    <w:rsid w:val="00D87F82"/>
    <w:rsid w:val="00E13765"/>
    <w:rsid w:val="00FB72A3"/>
    <w:rsid w:val="00FD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5BD11"/>
  <w15:chartTrackingRefBased/>
  <w15:docId w15:val="{707D40C3-9CE7-486E-B607-66C00FB4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4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C7444"/>
  </w:style>
  <w:style w:type="paragraph" w:styleId="a5">
    <w:name w:val="footer"/>
    <w:basedOn w:val="a"/>
    <w:link w:val="a6"/>
    <w:uiPriority w:val="99"/>
    <w:unhideWhenUsed/>
    <w:rsid w:val="009C74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C7444"/>
  </w:style>
  <w:style w:type="paragraph" w:styleId="a7">
    <w:name w:val="List Paragraph"/>
    <w:basedOn w:val="a"/>
    <w:uiPriority w:val="34"/>
    <w:qFormat/>
    <w:rsid w:val="009C74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2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Chenkui</dc:creator>
  <cp:keywords/>
  <dc:description/>
  <cp:lastModifiedBy>Chenkui Miao</cp:lastModifiedBy>
  <cp:revision>7</cp:revision>
  <dcterms:created xsi:type="dcterms:W3CDTF">2020-10-19T17:08:00Z</dcterms:created>
  <dcterms:modified xsi:type="dcterms:W3CDTF">2021-04-27T10:39:00Z</dcterms:modified>
</cp:coreProperties>
</file>